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B7F9" w14:textId="7745B9C8" w:rsidR="0091121A" w:rsidRPr="0091121A" w:rsidRDefault="0091121A" w:rsidP="0091121A">
      <w:pPr>
        <w:pStyle w:val="Caption"/>
        <w:spacing w:after="240" w:afterAutospacing="0" w:line="276" w:lineRule="auto"/>
        <w:ind w:firstLine="0"/>
        <w:rPr>
          <w:rFonts w:cs="Times New Roman"/>
          <w:b w:val="0"/>
          <w:bCs/>
          <w:i/>
          <w:iCs w:val="0"/>
          <w:sz w:val="22"/>
          <w:szCs w:val="22"/>
        </w:rPr>
      </w:pPr>
      <w:r w:rsidRPr="0091121A">
        <w:rPr>
          <w:sz w:val="22"/>
          <w:szCs w:val="22"/>
        </w:rPr>
        <w:t xml:space="preserve">Supplementary Material </w:t>
      </w:r>
      <w:r w:rsidR="00EA558D" w:rsidRPr="00E66E09">
        <w:rPr>
          <w:sz w:val="22"/>
          <w:szCs w:val="22"/>
        </w:rPr>
        <w:t>Ta</w:t>
      </w:r>
      <w:r w:rsidR="00B834B4" w:rsidRPr="00E66E09">
        <w:rPr>
          <w:sz w:val="22"/>
          <w:szCs w:val="22"/>
        </w:rPr>
        <w:t xml:space="preserve">ble </w:t>
      </w:r>
      <w:r w:rsidR="00DB65AB">
        <w:rPr>
          <w:sz w:val="22"/>
          <w:szCs w:val="22"/>
        </w:rPr>
        <w:t>4</w:t>
      </w:r>
      <w:r w:rsidR="00B834B4" w:rsidRPr="00E66E09">
        <w:rPr>
          <w:sz w:val="22"/>
          <w:szCs w:val="22"/>
        </w:rPr>
        <w:t xml:space="preserve">. </w:t>
      </w:r>
      <w:r w:rsidR="00B834B4" w:rsidRPr="00E66E09">
        <w:rPr>
          <w:rFonts w:cs="Times New Roman"/>
          <w:b w:val="0"/>
          <w:bCs/>
          <w:i/>
          <w:iCs w:val="0"/>
          <w:sz w:val="22"/>
          <w:szCs w:val="22"/>
        </w:rPr>
        <w:t>Correlation Matrix for all study variables presenting correlation coefficients (N=34).</w:t>
      </w:r>
    </w:p>
    <w:tbl>
      <w:tblPr>
        <w:tblStyle w:val="TableGrid"/>
        <w:tblW w:w="1603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640"/>
        <w:gridCol w:w="579"/>
        <w:gridCol w:w="640"/>
        <w:gridCol w:w="620"/>
        <w:gridCol w:w="659"/>
        <w:gridCol w:w="620"/>
        <w:gridCol w:w="636"/>
        <w:gridCol w:w="693"/>
        <w:gridCol w:w="655"/>
        <w:gridCol w:w="620"/>
        <w:gridCol w:w="620"/>
        <w:gridCol w:w="620"/>
        <w:gridCol w:w="582"/>
        <w:gridCol w:w="620"/>
        <w:gridCol w:w="582"/>
        <w:gridCol w:w="659"/>
        <w:gridCol w:w="659"/>
        <w:gridCol w:w="579"/>
        <w:gridCol w:w="831"/>
        <w:gridCol w:w="555"/>
        <w:gridCol w:w="659"/>
        <w:gridCol w:w="574"/>
        <w:gridCol w:w="610"/>
      </w:tblGrid>
      <w:tr w:rsidR="00AC5EB9" w:rsidRPr="00E66E09" w14:paraId="253D38D8" w14:textId="77777777" w:rsidTr="00E66E09">
        <w:trPr>
          <w:trHeight w:val="227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C722C" w14:textId="00EB0AC3" w:rsidR="00AC5EB9" w:rsidRPr="0091121A" w:rsidRDefault="00AC5EB9" w:rsidP="00E66E09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1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Variables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4CE0A" w14:textId="5198CB50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1171F" w14:textId="6DBC9DB1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0D0A9" w14:textId="77FA8323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B969" w14:textId="6085CF06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DF11" w14:textId="0863F605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45490" w14:textId="7DE1D350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CD36F" w14:textId="5B74986D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808DE" w14:textId="23086AE3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EFB4" w14:textId="14F93F6A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0866C" w14:textId="765D4C0E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BE02" w14:textId="2DF2144F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32093" w14:textId="52E17CE5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59D0B" w14:textId="0A2C0AF6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6695D" w14:textId="48AEC7A5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501BC" w14:textId="1E21B7D5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040D1" w14:textId="30ACA9BF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3829E" w14:textId="6832EB96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6C86E" w14:textId="73E5FE45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4066B" w14:textId="359688D6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7046C" w14:textId="4EDBDBBF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17D00" w14:textId="41536BC7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33B5" w14:textId="03B8331D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D5DE6" w14:textId="706A1372" w:rsidR="00AC5EB9" w:rsidRPr="00E66E09" w:rsidRDefault="00AC5EB9" w:rsidP="0063302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</w:tr>
      <w:tr w:rsidR="00AC5EB9" w:rsidRPr="00E66E09" w14:paraId="16B845B1" w14:textId="77777777" w:rsidTr="0091121A">
        <w:trPr>
          <w:trHeight w:val="280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38BA70B0" w14:textId="698C369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Ag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381EEF2" w14:textId="561D888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AB8A00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7E08F9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CF0E27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02D47A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4218EC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266F575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18765F6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1037A2A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166BFA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DD30FE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5151D0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5606894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3CD416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0454149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8A6D9D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3FF158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BE96D0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5096E7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25E0279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35BD3E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14DDFF8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23A1462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560F7B32" w14:textId="77777777" w:rsidTr="0091121A">
        <w:trPr>
          <w:trHeight w:val="177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150616E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5A8CFF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583E235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2DEDC2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AB0C7A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AE8BC7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D9411A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476126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50ABDD7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6C5D04D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78F6C5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43B52E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2E7CB2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21692DE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B119F4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4E18236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F134AF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22F94B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2668DFB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05A273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3D9E953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7CF0F9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2D96A91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07E1B3E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369923CF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36565412" w14:textId="6352AD6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BDI-II total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28E3F5EE" w14:textId="440335C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4C5E7890" w14:textId="29E9E5D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5F4402A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F25BDE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5F3BBA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27218D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0E2F7B4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4E98E26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5A3174A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656486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72531D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8F5364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52303EB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FE22B0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42986DE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CBCF4A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802C4A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D3ED24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E15833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5A57F99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C0F3EE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6FECA8A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50E602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2B4C5EDA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537997E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7AC523D9" w14:textId="0DD048A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7FD3F1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96AD1A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1F94A8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3AD27F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4E2D91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DAE2CC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DF8B2B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08EC3FC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A57FC2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C7140D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FD1DF7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21776E4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DCEE95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5DAB45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245C36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9651C2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6F6F68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B5CE03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3511FD3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E2CD89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697ED58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41D180D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7ADABB3E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2BFF8F25" w14:textId="66A450B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BAI total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6235B35" w14:textId="07A202B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56EAECA" w14:textId="30478D44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52342724" w14:textId="0D22754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5CE6CE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B3528D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16DC10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A926D4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E77FB5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3BF10BE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962363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7C7D18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7BCE15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741D5EC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5CAF86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76A7584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CF3BBF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D7E067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66CAA4A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71B4EB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3DA8B21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BC4880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0DA42BF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E36B8D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3A2CBD58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372C2E1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4F14DB9" w14:textId="54DD039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283F877A" w14:textId="366D179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83D21E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C4B22F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9893B7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0BB26F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46D37AF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A216BB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2F2EFDD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8CDD6B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BB2CC4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553703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D04150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0A8098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79828BA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033AEF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9CC80A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570DD6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5EAF57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61D7946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665C3E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291A735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76C8212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05546DDE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344E2891" w14:textId="70B6F36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UN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35772402" w14:textId="0600EF4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6AD38B1" w14:textId="04C7472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2E64C195" w14:textId="5C74B87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A633E74" w14:textId="7DF9929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C5FD35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33C6DD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404F20B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36A78C4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54BDC20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EC8996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0B0B8C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6ACF63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446E92F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108F8A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038003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F6D779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5913FA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4044EB0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EF925D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272D68B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4173CD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5A86412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B7E335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2EA08E42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600A72E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0BE7F0ED" w14:textId="4F31F50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5C126D1E" w14:textId="3D7DC5B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9F0FA81" w14:textId="2580E9E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CC7023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9AC487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165440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44EF232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2525210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C7105C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6F75CE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AB44AA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1A0099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739C861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6D064C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13B76F5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F36AA1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F28975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341B94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B6C6FF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A112F6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05461D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203B5BF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2042DB4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6CD35518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13079BB1" w14:textId="74F7013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UC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25EC9810" w14:textId="4A3214F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0927196" w14:textId="7A52800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D1C3DD2" w14:textId="4596214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F7C48DB" w14:textId="205287D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E03B4F1" w14:textId="6A79590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F41464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6632B16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41CCB23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64DD636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C3B89E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326968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A69553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5F7043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0694E4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72EDD32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8C9C68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FD1D03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F2E413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C880C3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0A4A10F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678E1C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7679EB7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E4B87E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05F07F17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352C1A8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78032C05" w14:textId="3619F71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2CBCC0BE" w14:textId="67BEFE0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03AF57D" w14:textId="73D363F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0E8ACA7" w14:textId="34B4EED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934604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95D726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0FBD77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6886444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01F6334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D1A22A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EB138A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FD7BF3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12CFFC6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0119C5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4EA832B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5AE604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DB0A72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6D08C2A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42071D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6BBAF6D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E9BFAA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40ECD32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586C84C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42C2EE37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0274658B" w14:textId="3185C0C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NC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466847A8" w14:textId="0ABD3BD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991E0C9" w14:textId="6800B57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5C6946F3" w14:textId="26ABA80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DD3C081" w14:textId="352B8AA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F8CE1BD" w14:textId="424D146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ABCF76F" w14:textId="4C589DB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6E6D4D1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7234520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5C3C10E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760CAC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75006D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4242C9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ACEA02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3E3AE9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70ADEBA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B36A88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AED3AA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59F02E8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E35AF4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C93415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83F7AB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1653372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11771B3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5CBFBC60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16E3201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2523885" w14:textId="0C66C83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74F01F6" w14:textId="6D9C94D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D0B0452" w14:textId="7B7E0F8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AB1A257" w14:textId="20A8212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BADDAAB" w14:textId="744063B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7AA9DA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076EC6B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FCB2DE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70ACF0A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599FD0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F8DE49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18855C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564F2E6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6B4C67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502FA0C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E378CF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427D30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6D83BB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078AD5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609E706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94A965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7D76D55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52E3FC0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5312F0AA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4B39820E" w14:textId="22EBDB2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LC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83F3743" w14:textId="707F308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C37FFED" w14:textId="526FB7D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B61E0DD" w14:textId="4E90CB5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4FC8035" w14:textId="79C7059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5CF7043" w14:textId="0698210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2126952" w14:textId="6371D74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275F445C" w14:textId="01E8A4C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_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CCE418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5FB4DC8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87C933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E276D1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991886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0F2A272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F2D50F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8891F3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F7EDC3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0D2168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46B6DA8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FEA9B1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64D0C6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4E1FB9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0C7D11A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51B89B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78C8EAA2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21F77F0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ED02AB2" w14:textId="0D62833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302C6A2" w14:textId="0E59887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C8AF1C5" w14:textId="2E654FD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969DFE6" w14:textId="0DC8386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DBF300F" w14:textId="23F34D4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AA35715" w14:textId="0991021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6750C43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2083D73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7CE4D23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16080E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E3D4B4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07D88E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5AFAFDC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9E5D98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31D64ED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59C005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CC6398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6B9A297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4368FC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0C35B5F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3923F7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1C9A5CD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68E7F04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4CEE9FA5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18A77F67" w14:textId="10428E5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LN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CCF5D7E" w14:textId="7E5B182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6A42AB20" w14:textId="6969BFB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1AABCA50" w14:textId="5E05D35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B7D10D1" w14:textId="384EB65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7FAECC8" w14:textId="2B888B9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05A79BE" w14:textId="07E2968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9FD33A1" w14:textId="1602825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1B29DE1" w14:textId="0E233CD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3C5F73E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4EEB42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482D67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A6BB02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4051EF8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260128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5AB4574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385378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8AF1B3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0B4E90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75C5A4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D0134F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25A686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71654FB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56AF7D0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503EC779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50EABA9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8049F99" w14:textId="0B54F02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46B96A2" w14:textId="206CF31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E7EADD3" w14:textId="2342999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CDF63DA" w14:textId="2A5C503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10660C2" w14:textId="4AF5554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CBAE605" w14:textId="221872A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491704E3" w14:textId="15DE875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132365B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5001CA8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FC2E3C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2A9EBA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BC1C70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3FCFFD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BF043E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6B6A02D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CFB804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774974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EDC723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A15446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CEECAC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FE65BE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5360B9C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40C41A1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54B97DBB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796F69CF" w14:textId="2C2B018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LD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423B277B" w14:textId="07B9800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2666821" w14:textId="4B937AB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5DB5C102" w14:textId="2E6DC5B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0BA4FDB" w14:textId="2D738CF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6964E24" w14:textId="30603364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F407CCA" w14:textId="450D4D0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80036B0" w14:textId="20CE52D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B3EC797" w14:textId="0C2ED8A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***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127BDAE7" w14:textId="78E2C9F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4898AB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B9C3EB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41DD17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16F9687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928A95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27F4625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56D7C3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444522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C10972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382BB9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296320D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AF0A10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5C5EE5E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FA6D6F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1D4B4D3D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08BB0B6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0AB0076B" w14:textId="548A258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E19476D" w14:textId="03D6C61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AD5D2E0" w14:textId="7E2DD19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807B0A6" w14:textId="3A3A327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A10788B" w14:textId="10F30BE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4ED34BA" w14:textId="622D2D0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2B0CA14F" w14:textId="15563CD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1E951018" w14:textId="42E90EE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57972BA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D71A13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B41CF9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6C6625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13B7BFA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B415DC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65B6DCB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33EB21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74248F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4F5D8D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68C70E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44D4C5C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1B45E6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6F96599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75F84E0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60AFD97B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6B1964A5" w14:textId="13EC391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ND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4836F57E" w14:textId="73CB0E6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F74BDCF" w14:textId="79F2A10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50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3CA2A2A3" w14:textId="4C405A4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6462B8B" w14:textId="7A9BAC04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D0155A8" w14:textId="64885D8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73FBF90" w14:textId="735443B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33A4AD43" w14:textId="7869182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4F97B4C9" w14:textId="7896AAD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09FF6DDF" w14:textId="2584E0D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726B83D" w14:textId="2F6B073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376C6C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EB509E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124A9B1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32BD07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52E83CCA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271050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4D98EE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94B9C0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4AD217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00E9AE2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FCB7C9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5C7785F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705A792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63790B49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4FF0E11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6F7BABE" w14:textId="6658C75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8C3FC3D" w14:textId="4E85ED6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1B09B9C" w14:textId="5BD3395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F4E7549" w14:textId="56B2D63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FF61B2E" w14:textId="0A31C84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F7D8D40" w14:textId="211C95F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EA0AC69" w14:textId="6680591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75032204" w14:textId="15F7312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43CE69F" w14:textId="1FABA5F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F681C4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811CAA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D99247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3719C0D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208452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4252FBAF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48E39B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F493D2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7BCF8C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7A1002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068F967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D8AF7F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675892A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4BFFFB0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0027E6CC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55371C3F" w14:textId="09C827E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ROQ-3 – UD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3E43918D" w14:textId="7270944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4133A0F2" w14:textId="0B3634D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4B22BC4" w14:textId="75A04FC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24605D2" w14:textId="5B67184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35A40CE" w14:textId="2220837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874C786" w14:textId="538A72D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3172B5B" w14:textId="16F1490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AE72D6E" w14:textId="1EED08C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71C6BA09" w14:textId="2D0025F4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5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FDBECBE" w14:textId="22031DA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316306E" w14:textId="38006D7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54CCC1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4E3E904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131F2A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043691A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C7DF10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69593E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358F63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6EB67C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FF8895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CBAB9B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2273379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9283F7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1EC9D3D1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7498127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09083898" w14:textId="3FCFB95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B6FD3E5" w14:textId="135F7DE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C20C645" w14:textId="269773F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06302E3" w14:textId="1E699C1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1726C51" w14:textId="3B18666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DB265EC" w14:textId="7EABA26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4FFCF8C2" w14:textId="42B7D75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6E00524" w14:textId="79860DB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4B3207AD" w14:textId="794DBB3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95D4A44" w14:textId="7430B3B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AF70B6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27DACE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4A5E501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F34459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335EC8F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651538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8FF003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9B74BF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7E924D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637CA4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5574AF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70E41C1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7A1715F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65B141CF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15CDC547" w14:textId="35ADBB84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 xml:space="preserve">PROQ-3 </w:t>
            </w:r>
            <w:r w:rsidR="009112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verall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1215EBDF" w14:textId="50D3D1A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6E0678E5" w14:textId="5CD018F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48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958E602" w14:textId="6D49581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27C874F" w14:textId="25A9A2A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E5FBE75" w14:textId="08D7B034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A1A89C2" w14:textId="22CF79E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723D00A" w14:textId="5E56B24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3F0CD13" w14:textId="45076BC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57F829A4" w14:textId="6E6117E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6626D50" w14:textId="7EECCA1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908961D" w14:textId="39B9F34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973C0A3" w14:textId="0374800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8B1E87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C30AA86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120AA97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E147C2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2EB749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DE4232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424D99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4BC7AEE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DC4C6B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2108348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52D49F12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0E54CBDF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4BAD5CE2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4D12FEE" w14:textId="08693E4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8289187" w14:textId="5D15477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763E09A" w14:textId="09FA135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DAC57D3" w14:textId="1E3962B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7B2185D" w14:textId="2C15604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65D720A" w14:textId="25ACD86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09ECC3B3" w14:textId="0088397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5B1C6A3D" w14:textId="745FDC0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6C24998C" w14:textId="0C55D5B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3238592" w14:textId="402BBF0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4C819AB" w14:textId="2FCBD55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B8D709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5C26196A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CA9E44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5CA8544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0B6471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BD21DA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6C7DFB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CDE3FB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653FB10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776B64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003AA04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6422796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3F6C688B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5C3689C0" w14:textId="6707798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SCS</w:t>
            </w:r>
            <w:r w:rsidR="009112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ongingnes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334F65A4" w14:textId="60901CE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07FB04B8" w14:textId="54390D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43F0CCE7" w14:textId="4A74048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7F18D64" w14:textId="60BB172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8C9F624" w14:textId="545F684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6F4A17D" w14:textId="59DF1DE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01E40D28" w14:textId="1B5FDF8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24D97BB8" w14:textId="479952A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466C0090" w14:textId="5D2F00E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85E6011" w14:textId="778B388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7983828" w14:textId="7E10BD6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5AF110D" w14:textId="41F1AC6A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3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82DF43D" w14:textId="2760EB9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5FFC42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001570B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1915D0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0AA421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EB53E99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A2F44C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026F68C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7138153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1254F744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09EB951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1AC031A0" w14:textId="77777777" w:rsidTr="0091121A">
        <w:trPr>
          <w:trHeight w:val="28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4747896F" w14:textId="59CE3B81" w:rsidR="00E66E09" w:rsidRPr="00E66E09" w:rsidRDefault="00E66E0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E703C12" w14:textId="3A448E1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52BD42B9" w14:textId="6B30710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1B59849" w14:textId="70C1BBB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EA003A1" w14:textId="18DB44F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BB832E6" w14:textId="50E3F6A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4855B53" w14:textId="61A220E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B0D5AB6" w14:textId="6B4C5F3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4A5DF6F8" w14:textId="432DF31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1D875DE" w14:textId="5C0BBA7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82E7D19" w14:textId="683B45A8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A81EB71" w14:textId="7DB6AEA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5323335" w14:textId="3FE397D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41E333F9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44DA86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724171A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3B2A48E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75FCA1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0D94494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A28A248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73E666B1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8FE8507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0742555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16D1488C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EB9" w:rsidRPr="00E66E09" w14:paraId="67DF2575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3CF3718A" w14:textId="5E41441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mSCS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tal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2579B30" w14:textId="783B2C4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55E97B65" w14:textId="401E133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6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92FAE4D" w14:textId="09B16C1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53EAD4B" w14:textId="3B0EBA0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08AF0AF" w14:textId="3C6C7EA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D404CA2" w14:textId="1CB6A89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6C89B47" w14:textId="288EC05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28F99DA7" w14:textId="259C2CD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0B21E59D" w14:textId="43D00D2C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E7278A0" w14:textId="2A3E874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7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88A5BA0" w14:textId="69F6F14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EEA1098" w14:textId="3B20F1ED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248B80A5" w14:textId="0E4D9059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6D3034D" w14:textId="4C3B6955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8324DC8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CDEBCF5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803F1E7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A63D7CD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35AA5B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479554CC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6E2E9BB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0A2D79B0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0DA204BF" w14:textId="7777777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5EB9" w:rsidRPr="00E66E09" w14:paraId="1F2F0CB1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55D7063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5162155" w14:textId="440437C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2D098855" w14:textId="147B90F6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6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1BFDF2C" w14:textId="001C7661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8E180F7" w14:textId="67FB063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E1D3F60" w14:textId="178B1C7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3150FD4" w14:textId="29B66B3E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3A0D1C92" w14:textId="68FDB722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240DDDBD" w14:textId="67705B9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43006730" w14:textId="5F65CD47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18379E1" w14:textId="7DF2DC83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BE74D42" w14:textId="22255400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38BB05F" w14:textId="4964A19B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0FA183A" w14:textId="6F0C48EF" w:rsidR="00AC5EB9" w:rsidRPr="00E66E09" w:rsidRDefault="00AC5EB9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2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5800D7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6C92328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FA93A46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A2D6DC3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BD8C5F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62FF67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90FFE1D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5947D2B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3C92C445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65806940" w14:textId="77777777" w:rsidR="00AC5EB9" w:rsidRPr="00E66E09" w:rsidRDefault="00AC5EB9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1E12303F" w14:textId="77777777" w:rsidTr="00DA49DF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470A3A44" w14:textId="28E58823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lastRenderedPageBreak/>
              <w:t>Variable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E6A1E90" w14:textId="08A464D6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8236EAC" w14:textId="25BD091C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259C023" w14:textId="601346D2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82CB7BC" w14:textId="5E90C359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69189E7" w14:textId="72A31E19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8645542" w14:textId="76C68D14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4C27A602" w14:textId="3A1F3CF7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28187D2F" w14:textId="5B729D94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4E874179" w14:textId="57142C67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5E7B126" w14:textId="3BF84C00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483D1C1" w14:textId="3F887B02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0128F83" w14:textId="71E3E1DA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0318697D" w14:textId="4E5C5823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A938C2B" w14:textId="47AE1EF1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9752A75" w14:textId="7DE5D06C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EEABD5E" w14:textId="7479CD5F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E6FAA73" w14:textId="7FC8A560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CEAB573" w14:textId="4F7D5B6B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33FD50C" w14:textId="17290857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2DCDFCA" w14:textId="1C31BDBC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E82053A" w14:textId="3B489DC1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1D0F486E" w14:textId="6BD8C163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E5A6CF0" w14:textId="757FEFB8" w:rsidR="0091121A" w:rsidRPr="0091121A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</w:tr>
      <w:tr w:rsidR="0091121A" w:rsidRPr="00E66E09" w14:paraId="7DBF292F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76ACDBBB" w14:textId="187EE01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SYRATS Frequency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0769A28" w14:textId="7B93C23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4104C8DF" w14:textId="58B33A1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F9AF2C4" w14:textId="14B7DE3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6604EA7" w14:textId="1A8A52D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7B62379" w14:textId="294351D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17BCBC0" w14:textId="6CC2654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054442B8" w14:textId="224974B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26C048A4" w14:textId="51851F5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39AF789A" w14:textId="0D0D661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BB28F44" w14:textId="34D45CB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C2EE14C" w14:textId="69A55FC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D85DFED" w14:textId="64A393A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3EC4D3B" w14:textId="599E80A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B5BAAE0" w14:textId="3A54DAC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56B71011" w14:textId="1E44BB6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7F03AF6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612C096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87336CC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770A170F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59238A77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383E659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3628CC7C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563976F4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282BA9CF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13B4E5D3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DE19E08" w14:textId="1ECCEA9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3784C3B" w14:textId="70ADB3F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9115D88" w14:textId="5661809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A3E0C09" w14:textId="4622FC4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960A91D" w14:textId="306ADD8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C4469F8" w14:textId="4919537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7A21DEB" w14:textId="1D21BE4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01629D83" w14:textId="29E0FC5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3F415599" w14:textId="4750208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87DB276" w14:textId="1BF3D10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934430B" w14:textId="0602869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4FCBF3D" w14:textId="557DD4C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6F412A26" w14:textId="5CF5B91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1FAED57" w14:textId="67795A1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26FEE10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B0C8BE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B608160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505029E6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E643738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5A730F1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A0D5FFA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3E27A5CE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12109B38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62F6BC19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299BF42D" w14:textId="3BE877A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SYRATS Distres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5EF31ED0" w14:textId="0501EF6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FF201CE" w14:textId="443E0C7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23C196B" w14:textId="0EEB40A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6A8190F" w14:textId="1745823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9D5F93C" w14:textId="597769E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0C77A1F" w14:textId="1CCF37D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FA4AC8A" w14:textId="559F035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B7BE33B" w14:textId="2150CBE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2AC911A5" w14:textId="025A454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EB6BE28" w14:textId="01972B1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3A9EEDB" w14:textId="148D4DF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93D17CE" w14:textId="3B6027C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7C72847" w14:textId="1C63E81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E6121F4" w14:textId="25D70C7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4F6078A3" w14:textId="2E98527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300EDBD" w14:textId="4DD6D40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5AD546A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58C1770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5A6BEE9D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9ADEF73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0C7F6A1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324D4F0A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5ADDF039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1C7D3BEA" w14:textId="77777777" w:rsidTr="006B487B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3EE4DA49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C96F77C" w14:textId="77B55F2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6A14F7F" w14:textId="06566D4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573BA4B" w14:textId="63142BE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3BE8C29" w14:textId="081215F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013F496" w14:textId="469F960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89AE35A" w14:textId="4496ABC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2910CAC4" w14:textId="6176D57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043F773B" w14:textId="6336D61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1CDC47D" w14:textId="503FC2E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DF7AFC7" w14:textId="686D721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21F19E5" w14:textId="3EE838D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E312D4C" w14:textId="39B4E37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7FA3A4E8" w14:textId="5F4BAC9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3FA527D" w14:textId="38D2949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753B6923" w14:textId="48A57FB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33D5AD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3D32FD7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7DF325C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89BC971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B8BBB9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AA9150F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63999B91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16F1EF95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7DB85C62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2E9AE586" w14:textId="1BCFC42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17 PSYRATS Negative Content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7640260" w14:textId="40922FF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2BBD54C" w14:textId="3DB0825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1AF295D6" w14:textId="1F11B93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76AE252" w14:textId="08308E1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A794ABE" w14:textId="393218F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A352487" w14:textId="68249EC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3C73027" w14:textId="236F960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B8F0B3A" w14:textId="1D9029E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19AE9FB7" w14:textId="016FDE2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B31FBAE" w14:textId="5B1C6F6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7913800" w14:textId="1B506DF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91E2029" w14:textId="35DAEF0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3C4754C" w14:textId="5686533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2D4CB7D" w14:textId="44F9B60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88F3CF2" w14:textId="0C0E191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A21F524" w14:textId="7461E93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3C66622" w14:textId="459120C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5D48EA16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51492F9F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FB4DA99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83318BD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3B48FFEC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7A8EE4D6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3EDE77EB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7293FDB7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2794AF8" w14:textId="041162D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23DDEBD" w14:textId="36BDCE0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A96DFE9" w14:textId="3D67B05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918D32D" w14:textId="6CF022C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86A1D8B" w14:textId="025AC04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9FC402D" w14:textId="6A08038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6D36E0A7" w14:textId="6EF0AFB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6D554C7E" w14:textId="48980F7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7C647847" w14:textId="7392BFE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5673B66" w14:textId="1D9D626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45E786B" w14:textId="414BE2E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73E7BD5" w14:textId="3DFEA33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432187D9" w14:textId="453DEF4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8657821" w14:textId="7C4C31D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67BE8432" w14:textId="7CB7C48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2E255E6" w14:textId="4A307BE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00602F8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51AC903A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425DA62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1B37CF39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7158D95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20E558BC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1989E257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0680564C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24BD241F" w14:textId="28AB2EB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8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PSYRATS Loudnes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71F914E" w14:textId="6E8EB1D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61162138" w14:textId="3ADC2A0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290550EA" w14:textId="38735DA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BFDE63E" w14:textId="0F5DE61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676AC11" w14:textId="16A76D0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1B3F651" w14:textId="34527DE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FFD8214" w14:textId="4131E9C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B740E75" w14:textId="3F5FBDE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0E5B8C81" w14:textId="39C6EAF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929D6DA" w14:textId="73EC099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524468F" w14:textId="176B86E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BB39BDD" w14:textId="0D80509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146F44CE" w14:textId="215B716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BAF4C4F" w14:textId="00E1F31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5F0F3263" w14:textId="4C18A43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50CE8F0" w14:textId="4F757AF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B512B62" w14:textId="2ABB6E5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3FA3388" w14:textId="6BA3656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097B596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71DF269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2E9ABD1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69714C90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A930FC6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36E70E85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25DBFFC5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03EFDED2" w14:textId="5C3C104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2443BEE3" w14:textId="25738A3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5FEBE77" w14:textId="03B6EF4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8DDB752" w14:textId="43BAAF7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CCE8154" w14:textId="60CA2FC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9446AB9" w14:textId="3D322D9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0BF3B09" w14:textId="6913FCB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53489D9D" w14:textId="7507D35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23D3659B" w14:textId="188B78E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FEDAF6A" w14:textId="22ABBF3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C6F79FB" w14:textId="137A2EA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BA7716B" w14:textId="24B0DCB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21B6EA8B" w14:textId="2915CF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15093B7" w14:textId="5F1235C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B3F9652" w14:textId="75DA39F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21767C2B" w14:textId="5F47DAC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9863B53" w14:textId="00D5B9D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D9EBC1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DA3049E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11F4ECB4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C297DE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5ED099FA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03B00489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6B715B74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047B6593" w14:textId="0390889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BAVQ-R Persecutory Belief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0CF46237" w14:textId="73485FE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6689919" w14:textId="3B9AE3B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45C601A3" w14:textId="79D5D85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839B4D6" w14:textId="1903417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8DB61CA" w14:textId="300EDA7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3435960" w14:textId="31CA6C2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42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59C88D4B" w14:textId="5463ECD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7DE152C7" w14:textId="2E30002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4831A902" w14:textId="40CB1E1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42D905D" w14:textId="504231A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3080312" w14:textId="757A894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56AA7B9" w14:textId="0972209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17B14A69" w14:textId="19CC450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7806EB2" w14:textId="2095898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5236041" w14:textId="44E1070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930834B" w14:textId="696B208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5299A60" w14:textId="2120D29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581455AD" w14:textId="145358B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F27B0FB" w14:textId="76753A7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50BD4C92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92F7082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7BFBDB2D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08145725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1F244EEB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10C350C8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FFECBB8" w14:textId="0BCA262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5CDA1B1F" w14:textId="14A3250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64F66D4" w14:textId="1C290A8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F28A271" w14:textId="34E9F15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4EC9134" w14:textId="60F0BC8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28B7506" w14:textId="10CB58F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2B1527D8" w14:textId="46D20E1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65A659F1" w14:textId="125D427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39D54F8A" w14:textId="331F20C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7592491" w14:textId="17E971E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1DCBACC" w14:textId="2988D95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BF70212" w14:textId="691CEBD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5E173DD6" w14:textId="1347789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CAC17A7" w14:textId="4D32E17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28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31144480" w14:textId="01031F8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194AC60" w14:textId="59D4D0B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FA5E2D2" w14:textId="5472BEE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9FB8D8C" w14:textId="59393DE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272060E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7B5F2AE3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CFD4493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6B3C637D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06C19312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1AC9890A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76CE6B32" w14:textId="4D0A013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BAVQ-R Resistanc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7F35951" w14:textId="3A9373E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DB677E0" w14:textId="7CC9852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5C21CB74" w14:textId="52640CB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786FD61" w14:textId="27DFCF1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0B33CB8" w14:textId="07D6E5D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72D2772" w14:textId="336D824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4A4F40FE" w14:textId="66632FA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D7D1E6C" w14:textId="4D3AD49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24050062" w14:textId="4C1AC97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6EEC7FB3" w14:textId="2408E2D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1EBD68A" w14:textId="53C717B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F921DCF" w14:textId="2CE2685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8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38E7873" w14:textId="68DF9DC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BAFB3FB" w14:textId="58E3092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1E98AD14" w14:textId="5AE42BD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234ACB5" w14:textId="7B5E3AC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9D290CB" w14:textId="612500F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E098AF2" w14:textId="5FE08C7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F243F88" w14:textId="016B9D6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***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CA6012B" w14:textId="0A4FD2C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787DABE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01DF51EA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F563BE5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221B49BC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4F3F4200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8D3D7F6" w14:textId="60EFE08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210C9AB" w14:textId="68E15BE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9155BAB" w14:textId="0CBA628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36A91F5" w14:textId="6185F91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A6E1E86" w14:textId="3292B8D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D95CF32" w14:textId="210E334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73AAD2B" w14:textId="280289F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21123C24" w14:textId="1B7395E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5399EBBF" w14:textId="1CA1FDC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2F5E0D7" w14:textId="0AF996C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DBF8BDF" w14:textId="5FF4924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865B5D6" w14:textId="6C39357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70FDCC0C" w14:textId="27B875C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389EB8F" w14:textId="74707CB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29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6D1EA8E2" w14:textId="4E2B4F1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C41E16F" w14:textId="2EABEBF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6723891" w14:textId="53219C9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6F0D2F7" w14:textId="103E81E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FDA21B9" w14:textId="69F5C9B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7E4CA7C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DCE2509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486FA1B6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7D9B9BF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777EB1B8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409B1781" w14:textId="5256F6D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1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VAY Voice dominanc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18E185A9" w14:textId="77765D5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4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ED1570C" w14:textId="742090B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58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005391B" w14:textId="7B503BB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36CA12B" w14:textId="46B7A76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96FB8BA" w14:textId="3BBEBB2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E0E83B3" w14:textId="3E235AE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5DDF327B" w14:textId="2F4DC41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6A08B53" w14:textId="36B0D94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680DC58B" w14:textId="1B8B1B4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3604FE4" w14:textId="40157CA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0E5DB55" w14:textId="119C9A3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D1C2F50" w14:textId="285BFA0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3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5D4FC4F6" w14:textId="5333348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843F459" w14:textId="5CE8489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2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4201D226" w14:textId="0B52E2C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AE7D126" w14:textId="0397779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A4F7460" w14:textId="3E3DF56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5304AFD" w14:textId="3F78FA9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48B983A8" w14:textId="5FF89A4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8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0FFCA345" w14:textId="790C313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5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A103C5F" w14:textId="3356BC8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0BE8EC18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01B6178F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19DDFCF5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3FED80A3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56CB885" w14:textId="37F746D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6EF8EDA" w14:textId="32CC307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F47EE14" w14:textId="7383CDB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5854789" w14:textId="067D8B2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15163D8C" w14:textId="0F687D1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143D132" w14:textId="394CB47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1BD1A84" w14:textId="39669F7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7EAF325C" w14:textId="2AD987A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222BEFBB" w14:textId="3C5E83F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A98999A" w14:textId="69EF0AF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B49530F" w14:textId="5577E0C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7041D12" w14:textId="6F46B14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23DC2557" w14:textId="64EF818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F91405D" w14:textId="4A3428D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125F0DC0" w14:textId="67B65EE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39F29AF" w14:textId="3268601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C0EFB7C" w14:textId="1D626AF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5D2A6E1" w14:textId="2712EC5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D58CFB1" w14:textId="1F7AAA4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l-GR"/>
              </w:rPr>
              <w:t xml:space="preserve">N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= 3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63249DDA" w14:textId="7794B1A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l-GR"/>
              </w:rPr>
              <w:t xml:space="preserve">N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= 3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EC8AB42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435ECE81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2725084D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189E2837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5274C525" w14:textId="04EA21F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2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VAY Voice intrusivenes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64BC0C75" w14:textId="45D19F0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1D36D38D" w14:textId="2D25242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5B5E830A" w14:textId="50D023B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3D60706" w14:textId="120A009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4D85CB3" w14:textId="5A3D3F1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B6931F9" w14:textId="3DA355E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5DAEC2FF" w14:textId="38D6C82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147B8A8E" w14:textId="4A11F98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627F1BDC" w14:textId="5861EA2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415CC28E" w14:textId="027BC4E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EA09030" w14:textId="0516B3D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0C849AC" w14:textId="4A98C25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6EBF02DB" w14:textId="1E68143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0DD6E51" w14:textId="6A2C196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9DDDC7D" w14:textId="4DBC747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F6070B1" w14:textId="0ACFF6C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1D00282" w14:textId="787425E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23FCDE4A" w14:textId="310DE0B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36E8850B" w14:textId="736561D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62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a ***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144BE68" w14:textId="33D3EBA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549533B" w14:textId="6AD56B2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4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390AC1CB" w14:textId="218BF19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6CB96DE6" w14:textId="7777777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121A" w:rsidRPr="00E66E09" w14:paraId="7A42E734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139BC379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59A6A8AF" w14:textId="4042AB8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69A23676" w14:textId="37AE057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0F10347F" w14:textId="48622D6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BBAA7A0" w14:textId="5C02A26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2BDADDF" w14:textId="5C82AC2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1C40A86" w14:textId="75A6742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8D4673B" w14:textId="5A8993E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6789373F" w14:textId="7F62F4C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619638D" w14:textId="17BEDFE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70CCEC5" w14:textId="146812A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1653E65" w14:textId="651E596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41798EF" w14:textId="47B56AA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2852E690" w14:textId="5B188D7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0F63DEB5" w14:textId="6250D1C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56388AB" w14:textId="6BBF81A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67EC377" w14:textId="353CE80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81D80AC" w14:textId="5F75CEE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EDE3B85" w14:textId="1B8CC5D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E9E52E1" w14:textId="1AB0292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l-GR"/>
              </w:rPr>
              <w:t>N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= 3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0ADE5B6E" w14:textId="4D3872D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F664EB3" w14:textId="685D58C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l-GR"/>
              </w:rPr>
              <w:t xml:space="preserve">N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=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 xml:space="preserve">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62E5E44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28740516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526B6350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06798706" w14:textId="0CA4BAD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VAY Hearer distanc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F3D97C4" w14:textId="15CDFDE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8F428F2" w14:textId="6F071DC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49D3B7BC" w14:textId="54D4D83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 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A3C8FD2" w14:textId="67E3746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066540A" w14:textId="7AA9BC6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0B2DAEC" w14:textId="6D64386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8858106" w14:textId="155D5B2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34B3B599" w14:textId="06DA833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6D4A7024" w14:textId="6CF7FCE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BBD12CE" w14:textId="741563D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F87613E" w14:textId="324F11E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7AA83C2" w14:textId="06F9B89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338D633F" w14:textId="7630ADC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2254373" w14:textId="796E10F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7A996B44" w14:textId="5CADA8F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AB4FD65" w14:textId="22C874D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C6A08E6" w14:textId="7443FB6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4AE42709" w14:textId="0D37D4C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DBA690D" w14:textId="2F6CA1C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4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a **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635CD6F6" w14:textId="721FBE1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1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***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BAF80E4" w14:textId="3238D5C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6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48A851CD" w14:textId="692DF24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1</w:t>
            </w:r>
          </w:p>
          <w:p w14:paraId="16F0AFC1" w14:textId="7081EEB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6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2A933B95" w14:textId="10BF360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__</w:t>
            </w:r>
          </w:p>
        </w:tc>
      </w:tr>
      <w:tr w:rsidR="0091121A" w:rsidRPr="00E66E09" w14:paraId="27BB0484" w14:textId="77777777" w:rsidTr="0091121A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33D91E46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B6B4344" w14:textId="719FCAE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D004764" w14:textId="5055DD5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EBFB04E" w14:textId="7122E82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ADB662B" w14:textId="603AFA6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DEB648E" w14:textId="5E60895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A7D4267" w14:textId="74473A5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2692057" w14:textId="1AB70CF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260A88EB" w14:textId="1064360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7D3354A4" w14:textId="0F5F747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5431D67" w14:textId="376BA6C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ACBBBC7" w14:textId="124A85E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4EFA673" w14:textId="713EDD7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18D145A6" w14:textId="04293CE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F69A9CD" w14:textId="2095F16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3A3F5AB" w14:textId="0D5D6BE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4144C94" w14:textId="2B19959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59CAB117" w14:textId="7401227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4FF8ABB3" w14:textId="2CE576E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1DFE4E5" w14:textId="00F1E79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l-GR"/>
              </w:rPr>
              <w:t>N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= 3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55CEA20" w14:textId="5A80EE2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88EABA8" w14:textId="059FF6D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445C4AA9" w14:textId="695958C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4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23A90E30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21A" w:rsidRPr="00E66E09" w14:paraId="4D317AA0" w14:textId="77777777" w:rsidTr="0091121A">
        <w:trPr>
          <w:trHeight w:val="113"/>
        </w:trPr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7CCDC8F4" w14:textId="2516EAB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 </w:t>
            </w:r>
            <w:r w:rsidRPr="00E66E09">
              <w:rPr>
                <w:rFonts w:ascii="Times New Roman" w:hAnsi="Times New Roman" w:cs="Times New Roman"/>
                <w:sz w:val="16"/>
                <w:szCs w:val="16"/>
              </w:rPr>
              <w:t>VAY Hearer dependenc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7DA3311F" w14:textId="0194F87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78A07575" w14:textId="47A79C8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3EC70BCE" w14:textId="6348720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751CB2E0" w14:textId="7FB33A4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90741CB" w14:textId="4EC1DDE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67403DA" w14:textId="74D10FC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3BC4ACBE" w14:textId="1B734D9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323DA1B" w14:textId="5DC0D2E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1172F290" w14:textId="32F5A48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1D02D00" w14:textId="25E56A82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9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A5B0356" w14:textId="6FCC69E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6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009BC5C7" w14:textId="0615413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72FF0B01" w14:textId="7E6451C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5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3D56098B" w14:textId="0547ACC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53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14:paraId="28B8F955" w14:textId="7BFDF58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8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B41F191" w14:textId="228AF4B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0BDD30A7" w14:textId="562DD444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14:paraId="3FA03C80" w14:textId="717C1FF8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013DDF6F" w14:textId="6A2ECC5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11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3DB14C23" w14:textId="0E6549B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-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1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5C2B800" w14:textId="34C5FD7E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9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2A19C2C6" w14:textId="2296E31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951F98D" w14:textId="73ECAE2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8</w:t>
            </w:r>
          </w:p>
        </w:tc>
      </w:tr>
      <w:tr w:rsidR="0091121A" w:rsidRPr="00E66E09" w14:paraId="0FA732FF" w14:textId="77777777" w:rsidTr="008954BF">
        <w:trPr>
          <w:trHeight w:val="113"/>
        </w:trPr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7DA7180B" w14:textId="77777777" w:rsidR="0091121A" w:rsidRPr="00E66E09" w:rsidRDefault="0091121A" w:rsidP="0091121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0E526ADD" w14:textId="62D9409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0ADA6659" w14:textId="08F9C42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77951170" w14:textId="5B990B9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CCADCDE" w14:textId="50D9258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D87E8C4" w14:textId="7160611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1F9A947" w14:textId="3A2E4AF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41DFEF38" w14:textId="59D89C6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46E91CCC" w14:textId="6E255A9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780295B3" w14:textId="4D12FE7B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1635DAD5" w14:textId="0306240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B18D8F3" w14:textId="41A729C5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7347A543" w14:textId="7C38DA8C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1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1E9BE404" w14:textId="76BA2C33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5D873DDA" w14:textId="00EEDCD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28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285CAA37" w14:textId="168279E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5FAC78A" w14:textId="5C7CDFAD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00C5BE85" w14:textId="62FAD990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3D2AAF6F" w14:textId="4C8BB24A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9991B3B" w14:textId="2D79E271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l-GR"/>
              </w:rPr>
              <w:t xml:space="preserve">N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= 3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71B66692" w14:textId="78769A59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l-GR"/>
              </w:rPr>
              <w:t xml:space="preserve">N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= 3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D89DB75" w14:textId="4BFF8AF6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2CB5116A" w14:textId="4E5B8A7F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3969D75D" w14:textId="4C8CAE17" w:rsidR="0091121A" w:rsidRPr="00E66E09" w:rsidRDefault="0091121A" w:rsidP="0091121A">
            <w:pPr>
              <w:spacing w:line="276" w:lineRule="auto"/>
              <w:ind w:firstLine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E0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E66E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32</w:t>
            </w:r>
          </w:p>
        </w:tc>
      </w:tr>
      <w:tr w:rsidR="0091121A" w:rsidRPr="00E66E09" w14:paraId="0BE34BFE" w14:textId="77777777" w:rsidTr="008954BF">
        <w:trPr>
          <w:trHeight w:val="365"/>
        </w:trPr>
        <w:tc>
          <w:tcPr>
            <w:tcW w:w="16035" w:type="dxa"/>
            <w:gridSpan w:val="2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F8377" w14:textId="32AD7DCE" w:rsidR="0091121A" w:rsidRPr="00E66E09" w:rsidRDefault="0091121A" w:rsidP="0091121A">
            <w:pPr>
              <w:ind w:firstLine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l-GR"/>
              </w:rPr>
              <w:t>Note.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 xml:space="preserve"> BDI-II = Beck’s Depression Inventory - II; BAI = Beck Anxiety Inventory; PROQ-3 = shortened Person's Relating to Others Questionnaire; SCS = Social Comparison Scale; mSCS = Social Connectedness Scale; PSYRATS = Psychotic Symptom Rating Scales; BAVQ-R = Beliefs about Voices Questionnaire-Revised; VAY = The Voice and You. 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l-GR"/>
              </w:rPr>
              <w:t>a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 xml:space="preserve"> Pearson’s </w:t>
            </w: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l-GR"/>
              </w:rPr>
              <w:t>r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 xml:space="preserve"> correlation coefficient (Bootstrapped </w:t>
            </w: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l-GR"/>
              </w:rPr>
              <w:t>N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 xml:space="preserve"> = 2000, BCa95%CI) reported instead of Spearman’s rho correlation coefficient as both correlation analysis variables were normally distributed. 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br/>
              <w:t xml:space="preserve">* </w:t>
            </w: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l-GR"/>
              </w:rPr>
              <w:t xml:space="preserve">p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 xml:space="preserve">&lt; .05, ** </w:t>
            </w: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l-GR"/>
              </w:rPr>
              <w:t>p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 xml:space="preserve"> &lt; .01, *** </w:t>
            </w:r>
            <w:r w:rsidRPr="00E66E0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l-GR"/>
              </w:rPr>
              <w:t xml:space="preserve">p </w:t>
            </w:r>
            <w:r w:rsidRPr="00E66E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l-GR"/>
              </w:rPr>
              <w:t>&lt; .001.</w:t>
            </w:r>
          </w:p>
        </w:tc>
      </w:tr>
    </w:tbl>
    <w:p w14:paraId="027B3F4D" w14:textId="77777777" w:rsidR="00930942" w:rsidRDefault="00930942" w:rsidP="00282757"/>
    <w:sectPr w:rsidR="00930942" w:rsidSect="00585A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A7242"/>
    <w:multiLevelType w:val="hybridMultilevel"/>
    <w:tmpl w:val="4EAC99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E8"/>
    <w:rsid w:val="000110D7"/>
    <w:rsid w:val="00011B64"/>
    <w:rsid w:val="00015B4C"/>
    <w:rsid w:val="00026E8A"/>
    <w:rsid w:val="00036F5F"/>
    <w:rsid w:val="00042D48"/>
    <w:rsid w:val="00065E84"/>
    <w:rsid w:val="00072751"/>
    <w:rsid w:val="000852D9"/>
    <w:rsid w:val="00090B7D"/>
    <w:rsid w:val="000B0C8C"/>
    <w:rsid w:val="000B6931"/>
    <w:rsid w:val="000D6023"/>
    <w:rsid w:val="000F58E1"/>
    <w:rsid w:val="00105245"/>
    <w:rsid w:val="00105310"/>
    <w:rsid w:val="0011197B"/>
    <w:rsid w:val="00135CA6"/>
    <w:rsid w:val="00151576"/>
    <w:rsid w:val="00153722"/>
    <w:rsid w:val="0016321F"/>
    <w:rsid w:val="00173BD0"/>
    <w:rsid w:val="001768ED"/>
    <w:rsid w:val="0018377A"/>
    <w:rsid w:val="00195D16"/>
    <w:rsid w:val="001A1F52"/>
    <w:rsid w:val="001C0FE8"/>
    <w:rsid w:val="001C5F33"/>
    <w:rsid w:val="001D406F"/>
    <w:rsid w:val="001D6DFB"/>
    <w:rsid w:val="001F14D9"/>
    <w:rsid w:val="00243C86"/>
    <w:rsid w:val="00244842"/>
    <w:rsid w:val="00282757"/>
    <w:rsid w:val="002A16DD"/>
    <w:rsid w:val="002B018F"/>
    <w:rsid w:val="002B0B7E"/>
    <w:rsid w:val="002B3016"/>
    <w:rsid w:val="002D0462"/>
    <w:rsid w:val="002F570C"/>
    <w:rsid w:val="002F7C45"/>
    <w:rsid w:val="00312EAB"/>
    <w:rsid w:val="00317736"/>
    <w:rsid w:val="00343C3A"/>
    <w:rsid w:val="003843A7"/>
    <w:rsid w:val="003A3BA3"/>
    <w:rsid w:val="003A7404"/>
    <w:rsid w:val="003A7A6F"/>
    <w:rsid w:val="003C699C"/>
    <w:rsid w:val="004A6ED5"/>
    <w:rsid w:val="004D00DC"/>
    <w:rsid w:val="004D4720"/>
    <w:rsid w:val="004F7767"/>
    <w:rsid w:val="005005DB"/>
    <w:rsid w:val="00503D16"/>
    <w:rsid w:val="00541DDF"/>
    <w:rsid w:val="00542B56"/>
    <w:rsid w:val="0054645E"/>
    <w:rsid w:val="00550F3F"/>
    <w:rsid w:val="00554518"/>
    <w:rsid w:val="00570C09"/>
    <w:rsid w:val="005807AA"/>
    <w:rsid w:val="00585A07"/>
    <w:rsid w:val="00593127"/>
    <w:rsid w:val="005A4237"/>
    <w:rsid w:val="005A60B4"/>
    <w:rsid w:val="005D1773"/>
    <w:rsid w:val="005E59AB"/>
    <w:rsid w:val="00603BDA"/>
    <w:rsid w:val="00622A4E"/>
    <w:rsid w:val="0063302F"/>
    <w:rsid w:val="00645ECA"/>
    <w:rsid w:val="006503FF"/>
    <w:rsid w:val="0065188B"/>
    <w:rsid w:val="00654FD6"/>
    <w:rsid w:val="006560DD"/>
    <w:rsid w:val="00675F7A"/>
    <w:rsid w:val="00692280"/>
    <w:rsid w:val="006B487B"/>
    <w:rsid w:val="006D4208"/>
    <w:rsid w:val="006D52BD"/>
    <w:rsid w:val="006E2923"/>
    <w:rsid w:val="006E7096"/>
    <w:rsid w:val="00710054"/>
    <w:rsid w:val="00732066"/>
    <w:rsid w:val="00740949"/>
    <w:rsid w:val="00742BAE"/>
    <w:rsid w:val="00776689"/>
    <w:rsid w:val="007C2FAA"/>
    <w:rsid w:val="007D37D5"/>
    <w:rsid w:val="007D5AE7"/>
    <w:rsid w:val="007E1DF0"/>
    <w:rsid w:val="007E22AE"/>
    <w:rsid w:val="007F513C"/>
    <w:rsid w:val="007F58F0"/>
    <w:rsid w:val="008156D8"/>
    <w:rsid w:val="0082061B"/>
    <w:rsid w:val="008709A6"/>
    <w:rsid w:val="00871AA7"/>
    <w:rsid w:val="00872CC8"/>
    <w:rsid w:val="008818D2"/>
    <w:rsid w:val="008954BF"/>
    <w:rsid w:val="008A685A"/>
    <w:rsid w:val="008C63E2"/>
    <w:rsid w:val="008F5374"/>
    <w:rsid w:val="00903981"/>
    <w:rsid w:val="0091121A"/>
    <w:rsid w:val="00911D81"/>
    <w:rsid w:val="00930942"/>
    <w:rsid w:val="00935A59"/>
    <w:rsid w:val="009423E6"/>
    <w:rsid w:val="0096467E"/>
    <w:rsid w:val="00991858"/>
    <w:rsid w:val="00993038"/>
    <w:rsid w:val="009A02B1"/>
    <w:rsid w:val="009A6FB2"/>
    <w:rsid w:val="009D578B"/>
    <w:rsid w:val="009D6BA0"/>
    <w:rsid w:val="009F5CEA"/>
    <w:rsid w:val="00A0101E"/>
    <w:rsid w:val="00A02F27"/>
    <w:rsid w:val="00A112FA"/>
    <w:rsid w:val="00A14384"/>
    <w:rsid w:val="00A265DF"/>
    <w:rsid w:val="00A30343"/>
    <w:rsid w:val="00A3330D"/>
    <w:rsid w:val="00A47E99"/>
    <w:rsid w:val="00A65B94"/>
    <w:rsid w:val="00A823BC"/>
    <w:rsid w:val="00A91F14"/>
    <w:rsid w:val="00AC5EB9"/>
    <w:rsid w:val="00AD35D0"/>
    <w:rsid w:val="00AF184D"/>
    <w:rsid w:val="00B05B01"/>
    <w:rsid w:val="00B3088E"/>
    <w:rsid w:val="00B362B3"/>
    <w:rsid w:val="00B5743C"/>
    <w:rsid w:val="00B71D4C"/>
    <w:rsid w:val="00B83483"/>
    <w:rsid w:val="00B834B4"/>
    <w:rsid w:val="00B9286D"/>
    <w:rsid w:val="00B97235"/>
    <w:rsid w:val="00BA1CA8"/>
    <w:rsid w:val="00BD1D83"/>
    <w:rsid w:val="00BD7387"/>
    <w:rsid w:val="00C14C47"/>
    <w:rsid w:val="00C23FCE"/>
    <w:rsid w:val="00C755A8"/>
    <w:rsid w:val="00C762CB"/>
    <w:rsid w:val="00C975E8"/>
    <w:rsid w:val="00CA259C"/>
    <w:rsid w:val="00CB7230"/>
    <w:rsid w:val="00CE7404"/>
    <w:rsid w:val="00CF1BE4"/>
    <w:rsid w:val="00D07347"/>
    <w:rsid w:val="00D309F5"/>
    <w:rsid w:val="00D43589"/>
    <w:rsid w:val="00D7137E"/>
    <w:rsid w:val="00D72A59"/>
    <w:rsid w:val="00DB2823"/>
    <w:rsid w:val="00DB65AB"/>
    <w:rsid w:val="00DF51A7"/>
    <w:rsid w:val="00E02209"/>
    <w:rsid w:val="00E03B8A"/>
    <w:rsid w:val="00E238B6"/>
    <w:rsid w:val="00E23B5A"/>
    <w:rsid w:val="00E34662"/>
    <w:rsid w:val="00E35E10"/>
    <w:rsid w:val="00E4074D"/>
    <w:rsid w:val="00E66E09"/>
    <w:rsid w:val="00EA558D"/>
    <w:rsid w:val="00EB7606"/>
    <w:rsid w:val="00EC2A08"/>
    <w:rsid w:val="00EE7EF8"/>
    <w:rsid w:val="00EE7FF3"/>
    <w:rsid w:val="00EF1B88"/>
    <w:rsid w:val="00EF20B0"/>
    <w:rsid w:val="00EF4886"/>
    <w:rsid w:val="00F01FD2"/>
    <w:rsid w:val="00F13A02"/>
    <w:rsid w:val="00F2631F"/>
    <w:rsid w:val="00F33728"/>
    <w:rsid w:val="00F41141"/>
    <w:rsid w:val="00F72706"/>
    <w:rsid w:val="00F75D4C"/>
    <w:rsid w:val="00F81012"/>
    <w:rsid w:val="00F83192"/>
    <w:rsid w:val="00FA1EFD"/>
    <w:rsid w:val="00FA74CD"/>
    <w:rsid w:val="00FB6158"/>
    <w:rsid w:val="00FD24F9"/>
    <w:rsid w:val="00FE04FA"/>
    <w:rsid w:val="00FE4F60"/>
    <w:rsid w:val="00FF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31EA0"/>
  <w15:chartTrackingRefBased/>
  <w15:docId w15:val="{0CC2C677-9E10-4A9D-B247-CF6C2FC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91858"/>
    <w:pPr>
      <w:spacing w:after="100" w:afterAutospacing="1"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858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1858"/>
    <w:rPr>
      <w:sz w:val="16"/>
      <w:szCs w:val="16"/>
    </w:rPr>
  </w:style>
  <w:style w:type="table" w:styleId="TableGrid">
    <w:name w:val="Table Grid"/>
    <w:basedOn w:val="TableNormal"/>
    <w:uiPriority w:val="39"/>
    <w:rsid w:val="00153722"/>
    <w:pPr>
      <w:spacing w:after="0" w:afterAutospacing="1" w:line="240" w:lineRule="auto"/>
      <w:ind w:firstLine="720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0942"/>
    <w:pPr>
      <w:spacing w:after="200" w:afterAutospacing="1" w:line="240" w:lineRule="auto"/>
      <w:ind w:firstLine="720"/>
    </w:pPr>
    <w:rPr>
      <w:rFonts w:ascii="Times New Roman" w:hAnsi="Times New Roman"/>
      <w:b/>
      <w:iCs/>
      <w:sz w:val="24"/>
      <w:szCs w:val="18"/>
    </w:rPr>
  </w:style>
  <w:style w:type="paragraph" w:styleId="ListParagraph">
    <w:name w:val="List Paragraph"/>
    <w:basedOn w:val="Normal"/>
    <w:uiPriority w:val="34"/>
    <w:qFormat/>
    <w:rsid w:val="009309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9A813-A721-4BA8-BC0C-417340EE6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25</cp:revision>
  <dcterms:created xsi:type="dcterms:W3CDTF">2022-03-03T15:02:00Z</dcterms:created>
  <dcterms:modified xsi:type="dcterms:W3CDTF">2022-05-02T20:31:00Z</dcterms:modified>
</cp:coreProperties>
</file>